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1F0B8" w14:textId="11872F3E" w:rsidR="007B0C90" w:rsidRDefault="007B0C90" w:rsidP="007B0C90">
      <w:r>
        <w:t>FAI-21-0245.R1</w:t>
      </w:r>
      <w:r>
        <w:t xml:space="preserve"> – Reported Author Disclosures</w:t>
      </w:r>
    </w:p>
    <w:p w14:paraId="6CC91531" w14:textId="0A2C25FC" w:rsidR="009962D4" w:rsidRDefault="007B0C90" w:rsidP="007B0C90">
      <w:r>
        <w:t xml:space="preserve">Slowed down rehabilitation following percutaneous repair of Achilles tendon </w:t>
      </w:r>
      <w:proofErr w:type="gramStart"/>
      <w:r>
        <w:t>rupture</w:t>
      </w:r>
      <w:proofErr w:type="gramEnd"/>
    </w:p>
    <w:p w14:paraId="5AB9DA76" w14:textId="26FEB743" w:rsidR="007B0C90" w:rsidRDefault="007B0C90" w:rsidP="007B0C90"/>
    <w:p w14:paraId="14C94961" w14:textId="627CDFCE" w:rsidR="007B0C90" w:rsidRDefault="007B0C90" w:rsidP="007B0C90">
      <w:r w:rsidRPr="007B0C90">
        <w:t>The author(s) declared no potential conflicts of interest with respect to the research, authorship, and/or publication of this article. ICMJE forms for all authors are available online.</w:t>
      </w:r>
    </w:p>
    <w:sectPr w:rsidR="007B0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C90"/>
    <w:rsid w:val="007B0C90"/>
    <w:rsid w:val="008D33F0"/>
    <w:rsid w:val="0099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2A603"/>
  <w15:chartTrackingRefBased/>
  <w15:docId w15:val="{0B838FEC-820D-4F60-95BC-3D05ED909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4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1-05-25T20:38:00Z</dcterms:created>
  <dcterms:modified xsi:type="dcterms:W3CDTF">2021-05-25T20:39:00Z</dcterms:modified>
</cp:coreProperties>
</file>